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46D5" w:rsidRPr="0016394B" w:rsidRDefault="0016394B" w:rsidP="00794E08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  <w:r w:rsidRPr="0016394B">
        <w:rPr>
          <w:rFonts w:ascii="Times New Roman" w:hAnsi="Times New Roman" w:cs="Times New Roman"/>
        </w:rPr>
        <w:t>S</w:t>
      </w:r>
      <w:r w:rsidR="000D26C5" w:rsidRPr="0016394B">
        <w:rPr>
          <w:rFonts w:ascii="Times New Roman" w:hAnsi="Times New Roman" w:cs="Times New Roman"/>
        </w:rPr>
        <w:t>1</w:t>
      </w:r>
      <w:r w:rsidR="00E22E12">
        <w:rPr>
          <w:rFonts w:ascii="Times New Roman" w:hAnsi="Times New Roman" w:cs="Times New Roman"/>
        </w:rPr>
        <w:t>.</w:t>
      </w:r>
      <w:r w:rsidR="000D26C5" w:rsidRPr="0016394B">
        <w:rPr>
          <w:rFonts w:ascii="Times New Roman" w:hAnsi="Times New Roman" w:cs="Times New Roman"/>
        </w:rPr>
        <w:t xml:space="preserve"> </w:t>
      </w:r>
      <w:r w:rsidR="00D20705" w:rsidRPr="0016394B">
        <w:rPr>
          <w:rFonts w:ascii="Times New Roman" w:hAnsi="Times New Roman" w:cs="Times New Roman"/>
        </w:rPr>
        <w:t>Peaks identified in TIC chromatogram of serum from five groups</w:t>
      </w:r>
      <w:r w:rsidR="0072365F" w:rsidRPr="0016394B">
        <w:rPr>
          <w:rFonts w:ascii="Times New Roman" w:hAnsi="Times New Roman" w:cs="Times New Roman"/>
        </w:rPr>
        <w:t xml:space="preserve"> after peak alignment</w:t>
      </w:r>
      <w:r w:rsidR="00E22E12">
        <w:rPr>
          <w:rFonts w:ascii="Times New Roman" w:hAnsi="Times New Roman" w:cs="Times New Roman"/>
        </w:rPr>
        <w:t>.</w:t>
      </w:r>
    </w:p>
    <w:tbl>
      <w:tblPr>
        <w:tblW w:w="84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71"/>
        <w:gridCol w:w="4250"/>
        <w:gridCol w:w="1405"/>
        <w:gridCol w:w="1796"/>
      </w:tblGrid>
      <w:tr w:rsidR="00981F93" w:rsidRPr="0016394B" w:rsidTr="003C0D35">
        <w:trPr>
          <w:trHeight w:val="27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4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metabolit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Quant Mass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R</w:t>
            </w:r>
            <w:r w:rsidR="003C0D35" w:rsidRPr="0016394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etention </w:t>
            </w:r>
            <w:r w:rsidRPr="0016394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T</w:t>
            </w:r>
            <w:r w:rsidR="003C0D35" w:rsidRPr="0016394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ime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1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icotinoylglycin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150516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-Methyl-5-thiazolethano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162528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yruvic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198401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actic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249745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staglandin E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301643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-creso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32972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ycolic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379038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rbazol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481972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arcos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509487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leamat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4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555818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-Ketocholestero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570594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leimid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614178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alostachin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673576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an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664235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itraconic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718757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-Methylhydantoi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8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827981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umaric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866737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-hydroxybutanoic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903606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-dop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8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969641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radrenal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994636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-Hydroxypropionic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01987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-hydroxyphenylpyruvat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035751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actamid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048579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inooxyacetic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079499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reo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beta-</w:t>
            </w: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rdoxyaspartat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08848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-Methyl-L-glutamic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097088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-HYDROXYPYRID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098318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avanin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132223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-</w:t>
            </w: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etylisatin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155988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l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168455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yotorphin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234396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-</w:t>
            </w: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clohexylformamid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25586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etophenon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2848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-hydroxybutyric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294511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ulfuric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31392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xalic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340635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llic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365395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izari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380121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6-hydroxy </w:t>
            </w: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proic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 trime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42565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-Methyl-DL-alan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445696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taconic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457487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hyl Phosphat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491653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43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ithioerythritol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51955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6-hydroxy </w:t>
            </w: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proic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543529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eta-Alan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70225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aiacol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645606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-Hydroxyanthranilic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715259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pha-</w:t>
            </w: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etoisocaproic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76591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yto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79712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anthosin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854297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-Hydroxyvaleric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935069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al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01226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-Hydroxyindole-3-acetic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9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024643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ipecolinic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062814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-Aminopenicillanic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072503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-Hydroxybipheny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114705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-keto-isovaleric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123874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lonic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178298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-</w:t>
            </w: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anyl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D-alan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237059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-hydroxybutyrat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3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29434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ytanic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3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345616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re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455277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enzoic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542684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nnito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702857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istid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72946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alpha-Hydroxycholestero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744761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thanolam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770557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ycero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832729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osphat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862313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psilon-</w:t>
            </w: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prolacta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4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895748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yridox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913365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nthon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928747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reatine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gr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948708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-</w:t>
            </w: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etylserin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984912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-mercaptoethanesulfonic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031756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-Hydroxyindole-2-carboxylic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095718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soleuc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166036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-</w:t>
            </w: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lothreonin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177357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hoxamedrin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217183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-formyl-L-methion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3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365644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yc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39272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-hydroxy-3-methoxycinnamaldehyd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397351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-Methoxypsorale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452223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-</w:t>
            </w: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thylmaleamic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436297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uccinic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497114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ipamid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571106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87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-</w:t>
            </w: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etyltryptophan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5905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-</w:t>
            </w: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yceric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737757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-Amino-2-norbornanecarboxylic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836223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raci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889691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alyte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2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983942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icotinamid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004353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yrogallol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022156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-Hydroxyanthraquino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183156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er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267535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mocystin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280291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largonic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332748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rvalin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376134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-</w:t>
            </w: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rythro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sphingos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448127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-Cyanoalan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463154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alyte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24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585764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,2-Cyclohexanedio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673008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reon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725151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alyte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25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831634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ym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919326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-Indano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.14387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spartic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.18014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drocinnamic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.24619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,4-diaminobutyric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8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.39295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laidic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.43432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-Methoxytryptam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.58877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-Deoxytetronic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3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.6056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-</w:t>
            </w: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tros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.66155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dole-3-acetamid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.80687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-Aminocaprylic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.87493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pha-Ecdyso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.93075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-amino-2-methylpropane-1,3-dio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8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.94455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-</w:t>
            </w: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reos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.10085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,3-diaminopropa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.12752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-</w:t>
            </w: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osphonothreonin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.27471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ihydroxyaceto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.29728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inomalonic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8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.32217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latoni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.2213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minodiacetic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.33747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cose-1-phosphat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.39467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rleucin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.42057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-alpha-Acetyl-L-ornith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.49566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-</w:t>
            </w: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rbamylglutamat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.50169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,6-Diaminopimelic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.58639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alyte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3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.64292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131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,6-dihydrouraci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.65577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-Malic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3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.6944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reitol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.92912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-Aminovaleric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.01732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utresc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.05044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hion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.30727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xoprolin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8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.33598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Ethyl </w:t>
            </w: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innamat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.38171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rbobenzyloxy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L-leucine degr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.40922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-hydroxy-L-prol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0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.45855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alyte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35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8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.48172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tamic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.50458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-glutamic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4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.59691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L-</w:t>
            </w: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abasin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4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.69538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reatin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4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.99736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dolelactat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.04185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-cyste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8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.04887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reonic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.14558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-acetyl-L-aspartic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.3963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pha-</w:t>
            </w: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etoglutaric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.47277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osphomycin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.88123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dole-3-acetic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.05043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xadeca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.0729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-Hydroxyquinazol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.21929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nith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.30207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enylalan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.48778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-Hydroxybenzoic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.55771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yxonic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, 1,4-lacto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.66765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-Phosphoser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3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.78173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eta-</w:t>
            </w: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nnosylglycerat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.98957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prylic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9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.08907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auric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.09931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ibo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.27802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yxos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.14061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ur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.29894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sparag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.3931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reo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beta-</w:t>
            </w: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droxyaspartat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.59635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-hydroxy-3-methylglutaric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.70278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alyte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45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4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.78791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ymo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.97308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Methyl </w:t>
            </w: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almitoleat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.03705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droxyure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.12814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-aminobutyric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3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.2097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pha-</w:t>
            </w: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inoadipic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.37429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175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ylito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.47737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,5-Dihydroxyphenylglyc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.48741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-</w:t>
            </w: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rabitol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.54103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ucos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.79764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,3-Dimethylsuccinic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8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.82157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conic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lacto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.83537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eta-</w:t>
            </w: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droxypyruvat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3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.92531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otic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4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.95669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,6-Anhydro-D-galacto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.10569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alyte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5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.4114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tam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.5379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-</w:t>
            </w: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osphorylethanolamin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.6923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ans,trans-Muconic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.72187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phthale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.75164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zelaic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.03982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0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-Kesto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.18042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itric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.47586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2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itrullin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.5939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alyte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55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.72193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4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alyte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56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.8259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5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is-</w:t>
            </w: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ndoic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3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.84398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ippuric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3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.88126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yristic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.09648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8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,5-Anhydroglucito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9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.10536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uinic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.25413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ioctyl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phthalat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.28578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alyte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58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.37822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2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gato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.53304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co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.68624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lactinol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.94899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alyte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60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.02068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6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lacto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.17915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rythros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9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.27304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8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alyte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6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9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.36338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9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-</w:t>
            </w: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los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.41388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ys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.53452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1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lezitos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.58263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2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methyl </w:t>
            </w: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xadecanoat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.63112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3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curonic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.7379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4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yros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8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.81004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alyte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62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.91506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6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-Hydroxy-3-methoxybenzyl alcoho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4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.95845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ntadecanoic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.03547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8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cloleucin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.0687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219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sopropyl-beta-D-</w:t>
            </w: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ogalactopyranosid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.17545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ans-3,5-Dimethoxy-4-hydroxycinnamaldehyd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.32247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1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-kynuren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.33625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2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lto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.61838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3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-Aminocyclopropanecarboxylic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.81259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4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ibitol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.8619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5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ytosphingosin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.91851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6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conic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9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.97333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7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almitic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4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.21153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8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lactonic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.23943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9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lo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inosito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.49252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0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ophoros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.5573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drosteron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0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.63371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steinylglycin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.05196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3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lantoic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9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.23408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-Acetyl-beta-D-</w:t>
            </w: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nnosamin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.30246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5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alyte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69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.35236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6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yo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inosito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.48811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7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aidzein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3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.50843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8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loroglucinol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.56543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9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ric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.65875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ptadecanoic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.82148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1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methyl </w:t>
            </w: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ctadecanoat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.07925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2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is-Phyto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.1627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ctadecanol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.50062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4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tracosan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.6038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5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alyte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75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.81575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6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rythrose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4-phosphat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3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.98483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7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voglucosan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.05638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8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yptopha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.12855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9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ehalose-6-phosphat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.15026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noleic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.1619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1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leic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.24298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2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ucro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.30418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3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razine-2-hydrox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.51143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4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earic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.57191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5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permid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.6458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6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orbo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.72416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7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l-p-</w:t>
            </w: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droxyphenyllactic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.75516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8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edoheptulos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.93263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9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-Methoxyindole-3-acetic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.0168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0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alyte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8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.05602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6C1ED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1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cose-6-phosphat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8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.09279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262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,4-Dihydroxy-2-naphthoic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.31996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3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tiobios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.53483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4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ibose-5-phosphat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.648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5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nolenic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.88069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6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actulo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.9105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7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rachidonic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.94906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8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loretin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.28636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9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-Fructose 1,6-bisphosphat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.30998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0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methyl </w:t>
            </w: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decanoat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.40405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1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rid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.61767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2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bendazol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.73624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3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ucto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.87777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4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accharopin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4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.89082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5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-Monoolei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.96907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6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-Indano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.0091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7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noleic acid methyl este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.1022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8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ltotrios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.1329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9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hyl-beta-D-</w:t>
            </w: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lactopyranosid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.38102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0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-Hydroxy-2-naphthoic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.41239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1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coheptonic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9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.80738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2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-Monopalmiti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.82849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3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ehenic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.19641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4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enylacetamid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.73675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5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ehalos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.79818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6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onoolein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.86731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7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orbito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.00337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8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onostearin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.02412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9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-Aminoimidazole-4-carboxamid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.03311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0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-Hydroxyphenylethano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.09168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1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octamid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.27276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2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gnoceric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.38268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3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rbobenzyloxyglycin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.39281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4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alyte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99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.4172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5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-deoxy-D-gluco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.57776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6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-</w:t>
            </w: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hylanilin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.84117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7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iline-o-sulfonic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.86587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8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decanol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.04896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9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oti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.20375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-Deoxy-D-galacto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.24501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1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-Furoic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.32884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2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rnit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.5451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3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eta-</w:t>
            </w: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ycerophosphoric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.66107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4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-(glycerol 1-phosphate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.66872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5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rbobenzyloxy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L-leucine degr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.75304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306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olestan-3beta-o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.94684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7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quale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.17383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8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alyte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105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.34395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9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ymosterol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.35865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0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-Hexadecano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.37895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1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pha-Tocophero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.54636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2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-</w:t>
            </w: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lonolacton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.64446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3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olestero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.70941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4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osphoglycolic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.30589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5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-epsilon-Acetyl-L-lys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.45584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6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,3-Cyclohexanedio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.58117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7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-Hydroxybenzyl cyanid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.86094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8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ndelonitril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.98078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9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almitoleic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.34359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0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alyte</w:t>
            </w:r>
            <w:proofErr w:type="spellEnd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11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.40284</w:t>
            </w:r>
          </w:p>
        </w:tc>
      </w:tr>
      <w:tr w:rsidR="00981F93" w:rsidRPr="0016394B" w:rsidTr="003C0D3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1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981F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β-</w:t>
            </w:r>
            <w:proofErr w:type="spellStart"/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tosterol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981F93" w:rsidRPr="0016394B" w:rsidRDefault="00981F93" w:rsidP="003C0D3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394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.62803</w:t>
            </w:r>
          </w:p>
        </w:tc>
      </w:tr>
    </w:tbl>
    <w:p w:rsidR="00D20705" w:rsidRDefault="00D20705"/>
    <w:p w:rsidR="00237C8B" w:rsidRDefault="00237C8B">
      <w:pPr>
        <w:widowControl/>
        <w:jc w:val="left"/>
      </w:pPr>
      <w:r>
        <w:br w:type="page"/>
      </w:r>
    </w:p>
    <w:p w:rsidR="00DD19F2" w:rsidRDefault="00DD19F2" w:rsidP="00DD19F2">
      <w:pPr>
        <w:jc w:val="center"/>
        <w:rPr>
          <w:rFonts w:ascii="Times New Roman" w:hAnsi="Times New Roman" w:cs="Times New Roman"/>
        </w:rPr>
      </w:pPr>
      <w:r w:rsidRPr="000E49E4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2</w:t>
      </w:r>
      <w:r w:rsidR="00E22E12">
        <w:rPr>
          <w:rFonts w:ascii="Times New Roman" w:hAnsi="Times New Roman" w:cs="Times New Roman"/>
        </w:rPr>
        <w:t>.</w:t>
      </w:r>
      <w:r w:rsidRPr="000E49E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ifferential metabolites in response to 5% MBBP treat group vs. model group</w:t>
      </w:r>
      <w:r w:rsidR="00E22E12">
        <w:rPr>
          <w:rFonts w:ascii="Times New Roman" w:hAnsi="Times New Roman" w:cs="Times New Roman"/>
        </w:rPr>
        <w:t>.</w:t>
      </w:r>
    </w:p>
    <w:tbl>
      <w:tblPr>
        <w:tblW w:w="86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23"/>
        <w:gridCol w:w="4071"/>
        <w:gridCol w:w="1065"/>
        <w:gridCol w:w="910"/>
        <w:gridCol w:w="1026"/>
        <w:gridCol w:w="1045"/>
      </w:tblGrid>
      <w:tr w:rsidR="009646D5" w:rsidRPr="00457FB5" w:rsidTr="00092386">
        <w:trPr>
          <w:trHeight w:val="270"/>
        </w:trPr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4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>Metabolite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6D5" w:rsidRPr="00457FB5" w:rsidRDefault="00B33FA0" w:rsidP="00B33F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IP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6D5" w:rsidRPr="00457FB5" w:rsidRDefault="00B33FA0" w:rsidP="00B33F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-test P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6D5" w:rsidRPr="00457FB5" w:rsidRDefault="00B33FA0" w:rsidP="00B33F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C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6D5" w:rsidRPr="00457FB5" w:rsidRDefault="009646D5" w:rsidP="00B33FA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end</w:t>
            </w:r>
          </w:p>
        </w:tc>
      </w:tr>
      <w:tr w:rsidR="009646D5" w:rsidRPr="00457FB5" w:rsidTr="00092386">
        <w:trPr>
          <w:trHeight w:val="270"/>
        </w:trPr>
        <w:tc>
          <w:tcPr>
            <w:tcW w:w="5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0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6D5" w:rsidRPr="00457FB5" w:rsidRDefault="0019483E" w:rsidP="00964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>Isopropyl-beta-D-</w:t>
            </w:r>
            <w:proofErr w:type="spellStart"/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>thiogalactopyranoside</w:t>
            </w:r>
            <w:proofErr w:type="spellEnd"/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656 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391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645 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9646D5" w:rsidRPr="00457FB5" w:rsidTr="009646D5">
        <w:trPr>
          <w:trHeight w:val="270"/>
        </w:trPr>
        <w:tc>
          <w:tcPr>
            <w:tcW w:w="523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071" w:type="dxa"/>
            <w:shd w:val="clear" w:color="auto" w:fill="auto"/>
            <w:noWrap/>
            <w:vAlign w:val="bottom"/>
            <w:hideMark/>
          </w:tcPr>
          <w:p w:rsidR="009646D5" w:rsidRPr="00457FB5" w:rsidRDefault="009F1336" w:rsidP="00964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>Maltose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772 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19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621 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9646D5" w:rsidRPr="00457FB5" w:rsidTr="009646D5">
        <w:trPr>
          <w:trHeight w:val="270"/>
        </w:trPr>
        <w:tc>
          <w:tcPr>
            <w:tcW w:w="523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071" w:type="dxa"/>
            <w:shd w:val="clear" w:color="auto" w:fill="auto"/>
            <w:noWrap/>
            <w:vAlign w:val="bottom"/>
            <w:hideMark/>
          </w:tcPr>
          <w:p w:rsidR="009646D5" w:rsidRPr="00457FB5" w:rsidRDefault="009F1336" w:rsidP="00964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>Sorbitol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942 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01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525 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9646D5" w:rsidRPr="00457FB5" w:rsidTr="009646D5">
        <w:trPr>
          <w:trHeight w:val="270"/>
        </w:trPr>
        <w:tc>
          <w:tcPr>
            <w:tcW w:w="523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071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>D-(glycerol 1-phosphate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745 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02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492 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9646D5" w:rsidRPr="00457FB5" w:rsidTr="009646D5">
        <w:trPr>
          <w:trHeight w:val="270"/>
        </w:trPr>
        <w:tc>
          <w:tcPr>
            <w:tcW w:w="523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071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>3,6-Anhydro-D-galactose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823 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659 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9646D5" w:rsidRPr="00457FB5" w:rsidTr="009646D5">
        <w:trPr>
          <w:trHeight w:val="270"/>
        </w:trPr>
        <w:tc>
          <w:tcPr>
            <w:tcW w:w="523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071" w:type="dxa"/>
            <w:shd w:val="clear" w:color="auto" w:fill="auto"/>
            <w:noWrap/>
            <w:vAlign w:val="bottom"/>
            <w:hideMark/>
          </w:tcPr>
          <w:p w:rsidR="009646D5" w:rsidRPr="00457FB5" w:rsidRDefault="009F1336" w:rsidP="00964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>1,5-anhydroglucitol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212 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320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482 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9646D5" w:rsidRPr="00457FB5" w:rsidTr="009646D5">
        <w:trPr>
          <w:trHeight w:val="270"/>
        </w:trPr>
        <w:tc>
          <w:tcPr>
            <w:tcW w:w="523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071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>Erythrose</w:t>
            </w:r>
            <w:proofErr w:type="spellEnd"/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254 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989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4.378 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9646D5" w:rsidRPr="00457FB5" w:rsidTr="009646D5">
        <w:trPr>
          <w:trHeight w:val="270"/>
        </w:trPr>
        <w:tc>
          <w:tcPr>
            <w:tcW w:w="523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071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>Gluconic</w:t>
            </w:r>
            <w:proofErr w:type="spellEnd"/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lactone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.082 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6E-09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15.577 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9646D5" w:rsidRPr="00457FB5" w:rsidTr="009646D5">
        <w:trPr>
          <w:trHeight w:val="270"/>
        </w:trPr>
        <w:tc>
          <w:tcPr>
            <w:tcW w:w="523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071" w:type="dxa"/>
            <w:shd w:val="clear" w:color="auto" w:fill="auto"/>
            <w:noWrap/>
            <w:vAlign w:val="bottom"/>
            <w:hideMark/>
          </w:tcPr>
          <w:p w:rsidR="009646D5" w:rsidRPr="00457FB5" w:rsidRDefault="009F1336" w:rsidP="00964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>Galactose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687 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5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10.922 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9646D5" w:rsidRPr="00457FB5" w:rsidTr="009646D5">
        <w:trPr>
          <w:trHeight w:val="270"/>
        </w:trPr>
        <w:tc>
          <w:tcPr>
            <w:tcW w:w="523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071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>3-hydroxy-3-methylglutaric acid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061 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00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431 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9646D5" w:rsidRPr="00457FB5" w:rsidTr="009646D5">
        <w:trPr>
          <w:trHeight w:val="270"/>
        </w:trPr>
        <w:tc>
          <w:tcPr>
            <w:tcW w:w="523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4071" w:type="dxa"/>
            <w:shd w:val="clear" w:color="auto" w:fill="auto"/>
            <w:noWrap/>
            <w:vAlign w:val="bottom"/>
            <w:hideMark/>
          </w:tcPr>
          <w:p w:rsidR="009646D5" w:rsidRPr="00457FB5" w:rsidRDefault="009F1336" w:rsidP="00964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>Palmitoleic</w:t>
            </w:r>
            <w:proofErr w:type="spellEnd"/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481 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039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210 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9646D5" w:rsidRPr="00457FB5" w:rsidTr="009646D5">
        <w:trPr>
          <w:trHeight w:val="270"/>
        </w:trPr>
        <w:tc>
          <w:tcPr>
            <w:tcW w:w="523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4071" w:type="dxa"/>
            <w:shd w:val="clear" w:color="auto" w:fill="auto"/>
            <w:noWrap/>
            <w:vAlign w:val="bottom"/>
            <w:hideMark/>
          </w:tcPr>
          <w:p w:rsidR="009646D5" w:rsidRPr="00457FB5" w:rsidRDefault="009F1336" w:rsidP="00964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>Lauric</w:t>
            </w:r>
            <w:proofErr w:type="spellEnd"/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985 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4E-0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1.595 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9646D5" w:rsidRPr="00457FB5" w:rsidTr="009646D5">
        <w:trPr>
          <w:trHeight w:val="270"/>
        </w:trPr>
        <w:tc>
          <w:tcPr>
            <w:tcW w:w="523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071" w:type="dxa"/>
            <w:shd w:val="clear" w:color="auto" w:fill="auto"/>
            <w:noWrap/>
            <w:vAlign w:val="bottom"/>
            <w:hideMark/>
          </w:tcPr>
          <w:p w:rsidR="009646D5" w:rsidRPr="00457FB5" w:rsidRDefault="009F1336" w:rsidP="00964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>Linoleic acid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.137 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7E-0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1.667 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9646D5" w:rsidRPr="00457FB5" w:rsidTr="009646D5">
        <w:trPr>
          <w:trHeight w:val="270"/>
        </w:trPr>
        <w:tc>
          <w:tcPr>
            <w:tcW w:w="523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071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>Linoleic acid methyl ester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345 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63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2.307 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9646D5" w:rsidRPr="00457FB5" w:rsidTr="009646D5">
        <w:trPr>
          <w:trHeight w:val="270"/>
        </w:trPr>
        <w:tc>
          <w:tcPr>
            <w:tcW w:w="523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4071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>Zymosterol</w:t>
            </w:r>
            <w:proofErr w:type="spellEnd"/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005 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E-0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3.914 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9646D5" w:rsidRPr="00457FB5" w:rsidTr="009646D5">
        <w:trPr>
          <w:trHeight w:val="270"/>
        </w:trPr>
        <w:tc>
          <w:tcPr>
            <w:tcW w:w="523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4071" w:type="dxa"/>
            <w:shd w:val="clear" w:color="auto" w:fill="auto"/>
            <w:noWrap/>
            <w:vAlign w:val="bottom"/>
            <w:hideMark/>
          </w:tcPr>
          <w:p w:rsidR="009646D5" w:rsidRPr="00457FB5" w:rsidRDefault="009F1336" w:rsidP="00964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>Hydrocinnamic</w:t>
            </w:r>
            <w:proofErr w:type="spellEnd"/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545 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53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3.112 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9646D5" w:rsidRPr="00457FB5" w:rsidTr="009646D5">
        <w:trPr>
          <w:trHeight w:val="270"/>
        </w:trPr>
        <w:tc>
          <w:tcPr>
            <w:tcW w:w="523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4071" w:type="dxa"/>
            <w:shd w:val="clear" w:color="auto" w:fill="auto"/>
            <w:noWrap/>
            <w:vAlign w:val="bottom"/>
            <w:hideMark/>
          </w:tcPr>
          <w:p w:rsidR="009646D5" w:rsidRPr="00457FB5" w:rsidRDefault="009F1336" w:rsidP="00964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>Arachidonic acid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.189 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E-1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4.392 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9646D5" w:rsidRPr="00457FB5" w:rsidTr="009646D5">
        <w:trPr>
          <w:trHeight w:val="270"/>
        </w:trPr>
        <w:tc>
          <w:tcPr>
            <w:tcW w:w="523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4071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>Cholestan-3beta-ol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466 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52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543 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9646D5" w:rsidRPr="00457FB5" w:rsidTr="009646D5">
        <w:trPr>
          <w:trHeight w:val="270"/>
        </w:trPr>
        <w:tc>
          <w:tcPr>
            <w:tcW w:w="523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4071" w:type="dxa"/>
            <w:shd w:val="clear" w:color="auto" w:fill="auto"/>
            <w:noWrap/>
            <w:vAlign w:val="bottom"/>
            <w:hideMark/>
          </w:tcPr>
          <w:p w:rsidR="009646D5" w:rsidRPr="00457FB5" w:rsidRDefault="009F1336" w:rsidP="00964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>Beta</w:t>
            </w:r>
            <w:r w:rsidR="009646D5"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>-Alanine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.178 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2E-0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453 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9646D5" w:rsidRPr="00457FB5" w:rsidTr="009646D5">
        <w:trPr>
          <w:trHeight w:val="270"/>
        </w:trPr>
        <w:tc>
          <w:tcPr>
            <w:tcW w:w="523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071" w:type="dxa"/>
            <w:shd w:val="clear" w:color="auto" w:fill="auto"/>
            <w:noWrap/>
            <w:vAlign w:val="bottom"/>
            <w:hideMark/>
          </w:tcPr>
          <w:p w:rsidR="009646D5" w:rsidRPr="00457FB5" w:rsidRDefault="009F1336" w:rsidP="00964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>Ornithine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791 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03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651 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9646D5" w:rsidRPr="00457FB5" w:rsidTr="009646D5">
        <w:trPr>
          <w:trHeight w:val="270"/>
        </w:trPr>
        <w:tc>
          <w:tcPr>
            <w:tcW w:w="523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4071" w:type="dxa"/>
            <w:shd w:val="clear" w:color="auto" w:fill="auto"/>
            <w:noWrap/>
            <w:vAlign w:val="bottom"/>
            <w:hideMark/>
          </w:tcPr>
          <w:p w:rsidR="009646D5" w:rsidRPr="00457FB5" w:rsidRDefault="009F1336" w:rsidP="00964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>4-hydroxyphenylethanol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.222 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E-0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552 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9646D5" w:rsidRPr="00457FB5" w:rsidTr="009646D5">
        <w:trPr>
          <w:trHeight w:val="270"/>
        </w:trPr>
        <w:tc>
          <w:tcPr>
            <w:tcW w:w="523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4071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>Hippuric</w:t>
            </w:r>
            <w:proofErr w:type="spellEnd"/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.073 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E-0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12.374 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9646D5" w:rsidRPr="00457FB5" w:rsidTr="009646D5">
        <w:trPr>
          <w:trHeight w:val="270"/>
        </w:trPr>
        <w:tc>
          <w:tcPr>
            <w:tcW w:w="523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4071" w:type="dxa"/>
            <w:shd w:val="clear" w:color="auto" w:fill="auto"/>
            <w:noWrap/>
            <w:vAlign w:val="bottom"/>
            <w:hideMark/>
          </w:tcPr>
          <w:p w:rsidR="009646D5" w:rsidRPr="00457FB5" w:rsidRDefault="009F1336" w:rsidP="00964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>Oxalic acid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.031 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3E-0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596 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9646D5" w:rsidRPr="00457FB5" w:rsidTr="009646D5">
        <w:trPr>
          <w:trHeight w:val="270"/>
        </w:trPr>
        <w:tc>
          <w:tcPr>
            <w:tcW w:w="523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4071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>Albendazole</w:t>
            </w:r>
            <w:proofErr w:type="spellEnd"/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547 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849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2.862 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9646D5" w:rsidRPr="00457FB5" w:rsidTr="009646D5">
        <w:trPr>
          <w:trHeight w:val="270"/>
        </w:trPr>
        <w:tc>
          <w:tcPr>
            <w:tcW w:w="523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4071" w:type="dxa"/>
            <w:shd w:val="clear" w:color="auto" w:fill="auto"/>
            <w:noWrap/>
            <w:vAlign w:val="bottom"/>
            <w:hideMark/>
          </w:tcPr>
          <w:p w:rsidR="009646D5" w:rsidRPr="00457FB5" w:rsidRDefault="009F1336" w:rsidP="00964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>O-</w:t>
            </w:r>
            <w:proofErr w:type="spellStart"/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>phosphorylethanolamine</w:t>
            </w:r>
            <w:proofErr w:type="spellEnd"/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469 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343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527 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9646D5" w:rsidRPr="00457FB5" w:rsidTr="009646D5">
        <w:trPr>
          <w:trHeight w:val="270"/>
        </w:trPr>
        <w:tc>
          <w:tcPr>
            <w:tcW w:w="523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4071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>Maleimide</w:t>
            </w:r>
            <w:proofErr w:type="spellEnd"/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414 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033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289 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9646D5" w:rsidRPr="00457FB5" w:rsidTr="009646D5">
        <w:trPr>
          <w:trHeight w:val="270"/>
        </w:trPr>
        <w:tc>
          <w:tcPr>
            <w:tcW w:w="523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4071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>L-cysteine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984 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5E-0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597 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9646D5" w:rsidRPr="00457FB5" w:rsidTr="009646D5">
        <w:trPr>
          <w:trHeight w:val="270"/>
        </w:trPr>
        <w:tc>
          <w:tcPr>
            <w:tcW w:w="523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4071" w:type="dxa"/>
            <w:shd w:val="clear" w:color="auto" w:fill="auto"/>
            <w:noWrap/>
            <w:vAlign w:val="bottom"/>
            <w:hideMark/>
          </w:tcPr>
          <w:p w:rsidR="009646D5" w:rsidRPr="00457FB5" w:rsidRDefault="009F1336" w:rsidP="00964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>Pentadecanoic</w:t>
            </w:r>
            <w:proofErr w:type="spellEnd"/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839 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29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6.175 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9646D5" w:rsidRPr="00457FB5" w:rsidTr="009646D5">
        <w:trPr>
          <w:trHeight w:val="270"/>
        </w:trPr>
        <w:tc>
          <w:tcPr>
            <w:tcW w:w="523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4071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>Menthone</w:t>
            </w:r>
            <w:proofErr w:type="spellEnd"/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747 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38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146 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9646D5" w:rsidRPr="00457FB5" w:rsidTr="009646D5">
        <w:trPr>
          <w:trHeight w:val="270"/>
        </w:trPr>
        <w:tc>
          <w:tcPr>
            <w:tcW w:w="523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4071" w:type="dxa"/>
            <w:shd w:val="clear" w:color="auto" w:fill="auto"/>
            <w:noWrap/>
            <w:vAlign w:val="bottom"/>
            <w:hideMark/>
          </w:tcPr>
          <w:p w:rsidR="009646D5" w:rsidRPr="00457FB5" w:rsidRDefault="009F1336" w:rsidP="00964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>Iminodiacetic</w:t>
            </w:r>
            <w:proofErr w:type="spellEnd"/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623 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34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9.189 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9646D5" w:rsidRPr="00457FB5" w:rsidTr="009646D5">
        <w:trPr>
          <w:trHeight w:val="270"/>
        </w:trPr>
        <w:tc>
          <w:tcPr>
            <w:tcW w:w="523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4071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>Analyte</w:t>
            </w:r>
            <w:proofErr w:type="spellEnd"/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756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598 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954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181 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9646D5" w:rsidRPr="00457FB5" w:rsidTr="009646D5">
        <w:trPr>
          <w:trHeight w:val="270"/>
        </w:trPr>
        <w:tc>
          <w:tcPr>
            <w:tcW w:w="523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4071" w:type="dxa"/>
            <w:shd w:val="clear" w:color="auto" w:fill="auto"/>
            <w:noWrap/>
            <w:vAlign w:val="bottom"/>
            <w:hideMark/>
          </w:tcPr>
          <w:p w:rsidR="009646D5" w:rsidRPr="00457FB5" w:rsidRDefault="009F1336" w:rsidP="00964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>Phytosphingosine</w:t>
            </w:r>
            <w:proofErr w:type="spellEnd"/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535 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264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10.471 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9646D5" w:rsidRPr="00457FB5" w:rsidTr="009646D5">
        <w:trPr>
          <w:trHeight w:val="270"/>
        </w:trPr>
        <w:tc>
          <w:tcPr>
            <w:tcW w:w="523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4071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>2,6-Diaminopimelic acid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502 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06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470 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9646D5" w:rsidRPr="00457FB5" w:rsidTr="009646D5">
        <w:trPr>
          <w:trHeight w:val="270"/>
        </w:trPr>
        <w:tc>
          <w:tcPr>
            <w:tcW w:w="523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4071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>4-Hydroxy-3-methoxybenzyl alcohol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491 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1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000 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9646D5" w:rsidRPr="00457FB5" w:rsidTr="009646D5">
        <w:trPr>
          <w:trHeight w:val="270"/>
        </w:trPr>
        <w:tc>
          <w:tcPr>
            <w:tcW w:w="523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4071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>Aminomalonic</w:t>
            </w:r>
            <w:proofErr w:type="spellEnd"/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407 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75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1.942 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9646D5" w:rsidRPr="00457FB5" w:rsidTr="009646D5">
        <w:trPr>
          <w:trHeight w:val="270"/>
        </w:trPr>
        <w:tc>
          <w:tcPr>
            <w:tcW w:w="523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4071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>4-Hydroxybenzoic acid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361 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376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13.088 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9646D5" w:rsidRPr="00457FB5" w:rsidTr="009646D5">
        <w:trPr>
          <w:trHeight w:val="270"/>
        </w:trPr>
        <w:tc>
          <w:tcPr>
            <w:tcW w:w="523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4071" w:type="dxa"/>
            <w:shd w:val="clear" w:color="auto" w:fill="auto"/>
            <w:noWrap/>
            <w:vAlign w:val="bottom"/>
            <w:hideMark/>
          </w:tcPr>
          <w:p w:rsidR="009646D5" w:rsidRPr="00457FB5" w:rsidRDefault="009F1336" w:rsidP="00964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>1,3-cyclohexanedione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332 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476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1.967 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9646D5" w:rsidRPr="00457FB5" w:rsidTr="009646D5">
        <w:trPr>
          <w:trHeight w:val="270"/>
        </w:trPr>
        <w:tc>
          <w:tcPr>
            <w:tcW w:w="523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4071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>2-Hydroxyvaleric acid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310 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92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396 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9646D5" w:rsidRPr="00457FB5" w:rsidTr="009646D5">
        <w:trPr>
          <w:trHeight w:val="270"/>
        </w:trPr>
        <w:tc>
          <w:tcPr>
            <w:tcW w:w="523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4071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>N-</w:t>
            </w:r>
            <w:proofErr w:type="spellStart"/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>ethylmaleamic</w:t>
            </w:r>
            <w:proofErr w:type="spellEnd"/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287 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324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168 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9646D5" w:rsidRPr="00457FB5" w:rsidTr="009646D5">
        <w:trPr>
          <w:trHeight w:val="270"/>
        </w:trPr>
        <w:tc>
          <w:tcPr>
            <w:tcW w:w="523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4071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>N-Methyl-L-glutamic acid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162 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36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1.855 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9646D5" w:rsidRPr="00457FB5" w:rsidTr="009646D5">
        <w:trPr>
          <w:trHeight w:val="270"/>
        </w:trPr>
        <w:tc>
          <w:tcPr>
            <w:tcW w:w="523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4071" w:type="dxa"/>
            <w:shd w:val="clear" w:color="auto" w:fill="auto"/>
            <w:noWrap/>
            <w:vAlign w:val="bottom"/>
            <w:hideMark/>
          </w:tcPr>
          <w:p w:rsidR="009646D5" w:rsidRPr="00457FB5" w:rsidRDefault="009F1336" w:rsidP="00964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>Xylitol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141 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448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8.193 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9646D5" w:rsidRPr="00457FB5" w:rsidTr="009646D5">
        <w:trPr>
          <w:trHeight w:val="270"/>
        </w:trPr>
        <w:tc>
          <w:tcPr>
            <w:tcW w:w="523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4071" w:type="dxa"/>
            <w:shd w:val="clear" w:color="auto" w:fill="auto"/>
            <w:noWrap/>
            <w:vAlign w:val="bottom"/>
            <w:hideMark/>
          </w:tcPr>
          <w:p w:rsidR="009646D5" w:rsidRPr="00457FB5" w:rsidRDefault="009F1336" w:rsidP="00964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>Phloretin</w:t>
            </w:r>
            <w:proofErr w:type="spellEnd"/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138 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3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2.638 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9646D5" w:rsidRPr="00457FB5" w:rsidTr="009646D5">
        <w:trPr>
          <w:trHeight w:val="270"/>
        </w:trPr>
        <w:tc>
          <w:tcPr>
            <w:tcW w:w="523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43</w:t>
            </w:r>
          </w:p>
        </w:tc>
        <w:tc>
          <w:tcPr>
            <w:tcW w:w="4071" w:type="dxa"/>
            <w:shd w:val="clear" w:color="auto" w:fill="auto"/>
            <w:noWrap/>
            <w:vAlign w:val="bottom"/>
            <w:hideMark/>
          </w:tcPr>
          <w:p w:rsidR="009646D5" w:rsidRPr="00457FB5" w:rsidRDefault="009F1336" w:rsidP="009646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>Beta</w:t>
            </w:r>
            <w:r w:rsidR="009646D5"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  <w:proofErr w:type="spellStart"/>
            <w:r w:rsidR="009646D5" w:rsidRPr="00457FB5">
              <w:rPr>
                <w:rFonts w:ascii="Times New Roman" w:eastAsia="SimSun" w:hAnsi="Times New Roman" w:cs="Times New Roman"/>
                <w:kern w:val="0"/>
                <w:szCs w:val="21"/>
              </w:rPr>
              <w:t>Mannosylglycerate</w:t>
            </w:r>
            <w:proofErr w:type="spellEnd"/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118 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461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3.745 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9646D5" w:rsidRPr="00457FB5" w:rsidRDefault="009646D5" w:rsidP="009646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FB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</w:tbl>
    <w:p w:rsidR="00DD19F2" w:rsidRDefault="00DD19F2" w:rsidP="00DD19F2">
      <w:pPr>
        <w:jc w:val="center"/>
        <w:rPr>
          <w:rFonts w:ascii="Times New Roman" w:hAnsi="Times New Roman" w:cs="Times New Roman"/>
        </w:rPr>
      </w:pPr>
    </w:p>
    <w:p w:rsidR="00F23A08" w:rsidRDefault="00F23A0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DD19F2" w:rsidRDefault="00DD19F2" w:rsidP="00DD19F2">
      <w:pPr>
        <w:jc w:val="center"/>
        <w:rPr>
          <w:rFonts w:ascii="Times New Roman" w:hAnsi="Times New Roman" w:cs="Times New Roman"/>
        </w:rPr>
      </w:pPr>
      <w:r w:rsidRPr="000E49E4">
        <w:rPr>
          <w:rFonts w:ascii="Times New Roman" w:hAnsi="Times New Roman" w:cs="Times New Roman"/>
        </w:rPr>
        <w:lastRenderedPageBreak/>
        <w:t xml:space="preserve">Table </w:t>
      </w:r>
      <w:r w:rsidR="00230E26">
        <w:rPr>
          <w:rFonts w:ascii="Times New Roman" w:hAnsi="Times New Roman" w:cs="Times New Roman"/>
        </w:rPr>
        <w:t>S3</w:t>
      </w:r>
      <w:r w:rsidR="00A16F60">
        <w:rPr>
          <w:rFonts w:ascii="Times New Roman" w:hAnsi="Times New Roman" w:cs="Times New Roman"/>
        </w:rPr>
        <w:t>.</w:t>
      </w:r>
      <w:r w:rsidRPr="000E49E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ifferential metabolites in response to 10% MBBP treat group vs. model group</w:t>
      </w:r>
    </w:p>
    <w:tbl>
      <w:tblPr>
        <w:tblW w:w="86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30"/>
        <w:gridCol w:w="3886"/>
        <w:gridCol w:w="1017"/>
        <w:gridCol w:w="1423"/>
        <w:gridCol w:w="925"/>
        <w:gridCol w:w="759"/>
      </w:tblGrid>
      <w:tr w:rsidR="00943511" w:rsidRPr="00420171" w:rsidTr="00943511">
        <w:trPr>
          <w:trHeight w:val="270"/>
        </w:trPr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>Metabolite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171" w:rsidRPr="00420171" w:rsidRDefault="00420171" w:rsidP="009435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IP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171" w:rsidRPr="00420171" w:rsidRDefault="00943511" w:rsidP="009435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-test P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171" w:rsidRPr="00420171" w:rsidRDefault="00420171" w:rsidP="009435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C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171" w:rsidRPr="00420171" w:rsidRDefault="00420171" w:rsidP="0094351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end</w:t>
            </w:r>
          </w:p>
        </w:tc>
      </w:tr>
      <w:tr w:rsidR="00420171" w:rsidRPr="00420171" w:rsidTr="00943511">
        <w:trPr>
          <w:trHeight w:val="270"/>
        </w:trPr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>Sophorose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.062 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57031E-06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458 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420171" w:rsidRPr="00420171" w:rsidTr="00420171">
        <w:trPr>
          <w:trHeight w:val="27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886" w:type="dxa"/>
            <w:shd w:val="clear" w:color="auto" w:fill="auto"/>
            <w:noWrap/>
            <w:vAlign w:val="bottom"/>
            <w:hideMark/>
          </w:tcPr>
          <w:p w:rsidR="00420171" w:rsidRPr="00420171" w:rsidRDefault="0019483E" w:rsidP="0042017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>Isopropyl-beta-D-</w:t>
            </w:r>
            <w:proofErr w:type="spellStart"/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>thiogalactopyranoside</w:t>
            </w:r>
            <w:proofErr w:type="spellEnd"/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.066 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66042E-06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446 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420171" w:rsidRPr="00420171" w:rsidTr="00420171">
        <w:trPr>
          <w:trHeight w:val="27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886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>maltos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.102 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2867E-06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445 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420171" w:rsidRPr="00420171" w:rsidTr="00420171">
        <w:trPr>
          <w:trHeight w:val="27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886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>sorbitol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289 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81195E-06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229 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420171" w:rsidRPr="00420171" w:rsidTr="00420171">
        <w:trPr>
          <w:trHeight w:val="27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886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>fructos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612 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16749E-05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233 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420171" w:rsidRPr="00420171" w:rsidTr="00420171">
        <w:trPr>
          <w:trHeight w:val="27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886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>Tagatos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524 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6080064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655 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420171" w:rsidRPr="00420171" w:rsidTr="00420171">
        <w:trPr>
          <w:trHeight w:val="27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886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>sucros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883 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036167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1.795 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420171" w:rsidRPr="00420171" w:rsidTr="00420171">
        <w:trPr>
          <w:trHeight w:val="27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886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>Erythrose</w:t>
            </w:r>
            <w:proofErr w:type="spellEnd"/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.276 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86633E-08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7.817 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420171" w:rsidRPr="00420171" w:rsidTr="00420171">
        <w:trPr>
          <w:trHeight w:val="27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886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>Gluconic</w:t>
            </w:r>
            <w:proofErr w:type="spellEnd"/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lacton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.111 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9551E-09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24.361 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420171" w:rsidRPr="00420171" w:rsidTr="00420171">
        <w:trPr>
          <w:trHeight w:val="27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886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>galactos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.088 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14303E-06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20.043 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420171" w:rsidRPr="00420171" w:rsidTr="00420171">
        <w:trPr>
          <w:trHeight w:val="27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886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>beta-</w:t>
            </w:r>
            <w:proofErr w:type="spellStart"/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>Glycerophosphoric</w:t>
            </w:r>
            <w:proofErr w:type="spellEnd"/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416 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4361515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261 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420171" w:rsidRPr="00420171" w:rsidTr="00420171">
        <w:trPr>
          <w:trHeight w:val="27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3886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>ribitol</w:t>
            </w:r>
            <w:proofErr w:type="spellEnd"/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.025 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1367E-06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463 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420171" w:rsidRPr="00420171" w:rsidTr="00420171">
        <w:trPr>
          <w:trHeight w:val="27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886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>ribos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.338 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6262E-13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000 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420171" w:rsidRPr="00420171" w:rsidTr="00420171">
        <w:trPr>
          <w:trHeight w:val="27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886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>sorbos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807 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0342227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539 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420171" w:rsidRPr="00420171" w:rsidTr="00420171">
        <w:trPr>
          <w:trHeight w:val="27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886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>2-keto-isovaleric acid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986 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39714E-05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1.641 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420171" w:rsidRPr="00420171" w:rsidTr="00420171">
        <w:trPr>
          <w:trHeight w:val="27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886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>linolenic acid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961 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07266E-05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641 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420171" w:rsidRPr="00420171" w:rsidTr="00420171">
        <w:trPr>
          <w:trHeight w:val="27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3886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>linoleic acid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898 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0221377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1.577 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420171" w:rsidRPr="00420171" w:rsidTr="00420171">
        <w:trPr>
          <w:trHeight w:val="27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3886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>Linoleic acid methyl ester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297 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3025128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2.378 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420171" w:rsidRPr="00420171" w:rsidTr="00420171">
        <w:trPr>
          <w:trHeight w:val="27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3886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>arachidonic acid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.177 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9261E-08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4.726 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420171" w:rsidRPr="00420171" w:rsidTr="00420171">
        <w:trPr>
          <w:trHeight w:val="27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886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>Cholestan-3beta-ol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869 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0187533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415 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420171" w:rsidRPr="00420171" w:rsidTr="00420171">
        <w:trPr>
          <w:trHeight w:val="27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3886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>heptadecanoic</w:t>
            </w:r>
            <w:proofErr w:type="spellEnd"/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720 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076684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642 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420171" w:rsidRPr="00420171" w:rsidTr="00420171">
        <w:trPr>
          <w:trHeight w:val="27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3886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>cycloleucine</w:t>
            </w:r>
            <w:proofErr w:type="spellEnd"/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387 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0157427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271 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420171" w:rsidRPr="00420171" w:rsidTr="00420171">
        <w:trPr>
          <w:trHeight w:val="27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3886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>beta-Alanin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870 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44939E-05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581 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420171" w:rsidRPr="00420171" w:rsidTr="00420171">
        <w:trPr>
          <w:trHeight w:val="27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3886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>citrulline</w:t>
            </w:r>
            <w:proofErr w:type="spellEnd"/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870 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22713E-05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1.877 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420171" w:rsidRPr="00420171" w:rsidTr="00420171">
        <w:trPr>
          <w:trHeight w:val="27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3886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>4-Hydroxyphenylethanol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.159 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42762E-09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409 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420171" w:rsidRPr="00420171" w:rsidTr="00420171">
        <w:trPr>
          <w:trHeight w:val="27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3886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>Hippuric</w:t>
            </w:r>
            <w:proofErr w:type="spellEnd"/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440 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6120654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7.682 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420171" w:rsidRPr="00420171" w:rsidTr="00420171">
        <w:trPr>
          <w:trHeight w:val="27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3886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>oxalic acid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921 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0179713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650 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420171" w:rsidRPr="00420171" w:rsidTr="00420171">
        <w:trPr>
          <w:trHeight w:val="27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3886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>Pipecolinic</w:t>
            </w:r>
            <w:proofErr w:type="spellEnd"/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.048 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4212E-05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1.929 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420171" w:rsidRPr="00420171" w:rsidTr="00420171">
        <w:trPr>
          <w:trHeight w:val="27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3886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>taurin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907 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0475994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1.881 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420171" w:rsidRPr="00420171" w:rsidTr="00420171">
        <w:trPr>
          <w:trHeight w:val="27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3886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>O-</w:t>
            </w:r>
            <w:proofErr w:type="spellStart"/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>Phosphorylethanolamine</w:t>
            </w:r>
            <w:proofErr w:type="spellEnd"/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863 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658868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351 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420171" w:rsidRPr="00420171" w:rsidTr="00420171">
        <w:trPr>
          <w:trHeight w:val="27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3886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>Maleimide</w:t>
            </w:r>
            <w:proofErr w:type="spellEnd"/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107 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033667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426 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420171" w:rsidRPr="00420171" w:rsidTr="00420171">
        <w:trPr>
          <w:trHeight w:val="27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3886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>Allantoic</w:t>
            </w:r>
            <w:proofErr w:type="spellEnd"/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469 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8623292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1.732 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420171" w:rsidRPr="00420171" w:rsidTr="00420171">
        <w:trPr>
          <w:trHeight w:val="27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3886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>Menthone</w:t>
            </w:r>
            <w:proofErr w:type="spellEnd"/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177 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9113247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269 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420171" w:rsidRPr="00420171" w:rsidTr="00420171">
        <w:trPr>
          <w:trHeight w:val="27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3886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>2-amino-2-methylpropane-1,3-diol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313 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5872057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467 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420171" w:rsidRPr="00420171" w:rsidTr="00420171">
        <w:trPr>
          <w:trHeight w:val="27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3886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>norvaline</w:t>
            </w:r>
            <w:proofErr w:type="spellEnd"/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590 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032086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1.930 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420171" w:rsidRPr="00420171" w:rsidTr="00420171">
        <w:trPr>
          <w:trHeight w:val="27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3886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>Glucoheptonic</w:t>
            </w:r>
            <w:proofErr w:type="spellEnd"/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727 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6346998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204 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420171" w:rsidRPr="00420171" w:rsidTr="00420171">
        <w:trPr>
          <w:trHeight w:val="27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3886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>threo</w:t>
            </w:r>
            <w:proofErr w:type="spellEnd"/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>-beta-</w:t>
            </w:r>
            <w:proofErr w:type="spellStart"/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>hyrdoxyaspartate</w:t>
            </w:r>
            <w:proofErr w:type="spellEnd"/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697 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6209272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4.537 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420171" w:rsidRPr="00420171" w:rsidTr="00420171">
        <w:trPr>
          <w:trHeight w:val="27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3886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>alpha-</w:t>
            </w:r>
            <w:proofErr w:type="spellStart"/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>ketoisocaproic</w:t>
            </w:r>
            <w:proofErr w:type="spellEnd"/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525 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7568106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1.951 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420171" w:rsidRPr="00420171" w:rsidTr="00420171">
        <w:trPr>
          <w:trHeight w:val="27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3886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>2-Monoolein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455 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6010699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2.083 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420171" w:rsidRPr="00420171" w:rsidTr="00420171">
        <w:trPr>
          <w:trHeight w:val="27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3886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>4-hydroxyphenylpyruva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408 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5417938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7.804 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420171" w:rsidRPr="00420171" w:rsidTr="00420171">
        <w:trPr>
          <w:trHeight w:val="27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3886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>Melatonin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382 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2790286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1.699 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420171" w:rsidRPr="00420171" w:rsidTr="00420171">
        <w:trPr>
          <w:trHeight w:val="27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3886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>hydroxyurea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346 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5976882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2.592 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420171" w:rsidRPr="00420171" w:rsidTr="00420171">
        <w:trPr>
          <w:trHeight w:val="27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43</w:t>
            </w:r>
          </w:p>
        </w:tc>
        <w:tc>
          <w:tcPr>
            <w:tcW w:w="3886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>beta-</w:t>
            </w:r>
            <w:proofErr w:type="spellStart"/>
            <w:r w:rsidRPr="00420171">
              <w:rPr>
                <w:rFonts w:ascii="Times New Roman" w:eastAsia="SimSun" w:hAnsi="Times New Roman" w:cs="Times New Roman"/>
                <w:kern w:val="0"/>
                <w:szCs w:val="21"/>
              </w:rPr>
              <w:t>hydroxypyruvate</w:t>
            </w:r>
            <w:proofErr w:type="spellEnd"/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241 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2919388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605 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420171" w:rsidRPr="00420171" w:rsidRDefault="00420171" w:rsidP="004201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017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</w:tbl>
    <w:p w:rsidR="00DD19F2" w:rsidRPr="00230E26" w:rsidRDefault="00DD19F2" w:rsidP="00DD19F2">
      <w:pPr>
        <w:jc w:val="center"/>
        <w:rPr>
          <w:rFonts w:ascii="Times New Roman" w:hAnsi="Times New Roman" w:cs="Times New Roman"/>
        </w:rPr>
      </w:pPr>
    </w:p>
    <w:p w:rsidR="006D7957" w:rsidRDefault="006D795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DD19F2" w:rsidRPr="000E49E4" w:rsidRDefault="00DD19F2" w:rsidP="00DD19F2">
      <w:pPr>
        <w:jc w:val="center"/>
        <w:rPr>
          <w:rFonts w:ascii="Times New Roman" w:hAnsi="Times New Roman" w:cs="Times New Roman"/>
        </w:rPr>
      </w:pPr>
      <w:r w:rsidRPr="000E49E4">
        <w:rPr>
          <w:rFonts w:ascii="Times New Roman" w:hAnsi="Times New Roman" w:cs="Times New Roman"/>
        </w:rPr>
        <w:lastRenderedPageBreak/>
        <w:t xml:space="preserve">Table </w:t>
      </w:r>
      <w:r w:rsidR="00230E26">
        <w:rPr>
          <w:rFonts w:ascii="Times New Roman" w:hAnsi="Times New Roman" w:cs="Times New Roman"/>
        </w:rPr>
        <w:t>S4</w:t>
      </w:r>
      <w:r w:rsidR="00A16F60">
        <w:rPr>
          <w:rFonts w:ascii="Times New Roman" w:hAnsi="Times New Roman" w:cs="Times New Roman"/>
        </w:rPr>
        <w:t>.</w:t>
      </w:r>
      <w:r w:rsidRPr="000E49E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ifferential metabolites in response to 20% MBBP treat group vs. model group</w:t>
      </w:r>
      <w:r w:rsidR="00A16F60">
        <w:rPr>
          <w:rFonts w:ascii="Times New Roman" w:hAnsi="Times New Roman" w:cs="Times New Roman"/>
        </w:rPr>
        <w:t>.</w:t>
      </w:r>
    </w:p>
    <w:tbl>
      <w:tblPr>
        <w:tblW w:w="86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16"/>
        <w:gridCol w:w="4017"/>
        <w:gridCol w:w="1051"/>
        <w:gridCol w:w="1051"/>
        <w:gridCol w:w="974"/>
        <w:gridCol w:w="1031"/>
      </w:tblGrid>
      <w:tr w:rsidR="004E4364" w:rsidRPr="004E4364" w:rsidTr="004E4364">
        <w:trPr>
          <w:trHeight w:val="270"/>
        </w:trPr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4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te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4364" w:rsidRPr="004E4364" w:rsidRDefault="004E4364" w:rsidP="00EC646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IP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4364" w:rsidRPr="004E4364" w:rsidRDefault="00EC646A" w:rsidP="00EC646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t-test </w:t>
            </w:r>
            <w:r w:rsidR="004E4364"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4364" w:rsidRPr="004E4364" w:rsidRDefault="004E4364" w:rsidP="00EC646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C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4364" w:rsidRPr="004E4364" w:rsidRDefault="004E4364" w:rsidP="00EC646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end</w:t>
            </w:r>
          </w:p>
        </w:tc>
      </w:tr>
      <w:tr w:rsidR="004E4364" w:rsidRPr="004E4364" w:rsidTr="004E4364">
        <w:trPr>
          <w:trHeight w:val="270"/>
        </w:trPr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0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>Sophorose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847 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99E-05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474 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4E4364" w:rsidRPr="004E4364" w:rsidTr="004E4364">
        <w:trPr>
          <w:trHeight w:val="270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017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>Isopropyl-beta-D-</w:t>
            </w:r>
            <w:proofErr w:type="spellStart"/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>thiogalactopyranoside</w:t>
            </w:r>
            <w:proofErr w:type="spellEnd"/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849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67E-05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474 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4E4364" w:rsidRPr="004E4364" w:rsidTr="004E4364">
        <w:trPr>
          <w:trHeight w:val="270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017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>maltose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856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56E-05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453 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4E4364" w:rsidRPr="004E4364" w:rsidTr="004E4364">
        <w:trPr>
          <w:trHeight w:val="270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017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>Tagatose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621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2799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631 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4E4364" w:rsidRPr="004E4364" w:rsidTr="004E4364">
        <w:trPr>
          <w:trHeight w:val="270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017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>fucose</w:t>
            </w:r>
            <w:proofErr w:type="spellEnd"/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617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928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1.566 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4E4364" w:rsidRPr="004E4364" w:rsidTr="004E4364">
        <w:trPr>
          <w:trHeight w:val="270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017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>maltotriose</w:t>
            </w:r>
            <w:proofErr w:type="spellEnd"/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246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243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2.373 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4E4364" w:rsidRPr="004E4364" w:rsidTr="004E4364">
        <w:trPr>
          <w:trHeight w:val="270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017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>sucrose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807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7039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2.271 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4E4364" w:rsidRPr="004E4364" w:rsidTr="004E4364">
        <w:trPr>
          <w:trHeight w:val="270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017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>Erythrose</w:t>
            </w:r>
            <w:proofErr w:type="spellEnd"/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.252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75E-09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9.582 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4E4364" w:rsidRPr="004E4364" w:rsidTr="004E4364">
        <w:trPr>
          <w:trHeight w:val="270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017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>Gluconic</w:t>
            </w:r>
            <w:proofErr w:type="spellEnd"/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lactone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.078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04E-07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42.581 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4E4364" w:rsidRPr="004E4364" w:rsidTr="004E4364">
        <w:trPr>
          <w:trHeight w:val="270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017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>galactose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440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3685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15.463 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4E4364" w:rsidRPr="004E4364" w:rsidTr="004E4364">
        <w:trPr>
          <w:trHeight w:val="270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4017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>beta-</w:t>
            </w:r>
            <w:proofErr w:type="spellStart"/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>Glycerophosphoric</w:t>
            </w:r>
            <w:proofErr w:type="spellEnd"/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212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34755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329 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4E4364" w:rsidRPr="004E4364" w:rsidTr="004E4364">
        <w:trPr>
          <w:trHeight w:val="270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4017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>gluconic</w:t>
            </w:r>
            <w:proofErr w:type="spellEnd"/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389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38308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470 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4E4364" w:rsidRPr="004E4364" w:rsidTr="004E4364">
        <w:trPr>
          <w:trHeight w:val="270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017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>ribitol</w:t>
            </w:r>
            <w:proofErr w:type="spellEnd"/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812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75E-05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486 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4E4364" w:rsidRPr="004E4364" w:rsidTr="004E4364">
        <w:trPr>
          <w:trHeight w:val="270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017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>ribose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990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08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193 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4E4364" w:rsidRPr="004E4364" w:rsidTr="004E4364">
        <w:trPr>
          <w:trHeight w:val="270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4017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>citric acid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851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029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1.596 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4E4364" w:rsidRPr="004E4364" w:rsidTr="004E4364">
        <w:trPr>
          <w:trHeight w:val="270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4017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>L-Malic acid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704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0468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1.513 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4E4364" w:rsidRPr="004E4364" w:rsidTr="004E4364">
        <w:trPr>
          <w:trHeight w:val="270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4017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>2-keto-isovaleric acid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995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4E-05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1.779 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4E4364" w:rsidRPr="004E4364" w:rsidTr="004E4364">
        <w:trPr>
          <w:trHeight w:val="270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4017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>linolenic acid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824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27E-05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647 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4E4364" w:rsidRPr="004E4364" w:rsidTr="004E4364">
        <w:trPr>
          <w:trHeight w:val="270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4017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>linoleic acid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.148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93E-07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1.949 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4E4364" w:rsidRPr="004E4364" w:rsidTr="004E4364">
        <w:trPr>
          <w:trHeight w:val="270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017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>Linoleic acid methyl ester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270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6485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2.181 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4E4364" w:rsidRPr="004E4364" w:rsidTr="004E4364">
        <w:trPr>
          <w:trHeight w:val="270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4017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>arachidonic acid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.112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38E-07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4.618 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4E4364" w:rsidRPr="004E4364" w:rsidTr="004E4364">
        <w:trPr>
          <w:trHeight w:val="270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4017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>Cholestan-3beta-ol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359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42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569 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4E4364" w:rsidRPr="004E4364" w:rsidTr="004E4364">
        <w:trPr>
          <w:trHeight w:val="270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4017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>heptadecanoic</w:t>
            </w:r>
            <w:proofErr w:type="spellEnd"/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321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442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486 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4E4364" w:rsidRPr="004E4364" w:rsidTr="004E4364">
        <w:trPr>
          <w:trHeight w:val="270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4017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>cycloleucine</w:t>
            </w:r>
            <w:proofErr w:type="spellEnd"/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626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464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648 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4E4364" w:rsidRPr="004E4364" w:rsidTr="004E4364">
        <w:trPr>
          <w:trHeight w:val="270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4017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>citrulline</w:t>
            </w:r>
            <w:proofErr w:type="spellEnd"/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.019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1E-06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2.231 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4E4364" w:rsidRPr="004E4364" w:rsidTr="004E4364">
        <w:trPr>
          <w:trHeight w:val="270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4017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>saccharopine</w:t>
            </w:r>
            <w:proofErr w:type="spellEnd"/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506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9666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1.835 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4E4364" w:rsidRPr="004E4364" w:rsidTr="004E4364">
        <w:trPr>
          <w:trHeight w:val="270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4017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>4-Hydroxyphenylethanol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.047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4E-09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379 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4E4364" w:rsidRPr="004E4364" w:rsidTr="004E4364">
        <w:trPr>
          <w:trHeight w:val="270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4017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>Hippuric</w:t>
            </w:r>
            <w:proofErr w:type="spellEnd"/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732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0465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13.348 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4E4364" w:rsidRPr="004E4364" w:rsidTr="004E4364">
        <w:trPr>
          <w:trHeight w:val="270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4017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>Pipecolinic</w:t>
            </w:r>
            <w:proofErr w:type="spellEnd"/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.003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2E-05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2.160 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4E4364" w:rsidRPr="004E4364" w:rsidTr="004E4364">
        <w:trPr>
          <w:trHeight w:val="270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4017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>taurine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.183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37E-07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2.495 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4E4364" w:rsidRPr="004E4364" w:rsidTr="004E4364">
        <w:trPr>
          <w:trHeight w:val="270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4017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>O-</w:t>
            </w:r>
            <w:proofErr w:type="spellStart"/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>Phosphorylethanolamine</w:t>
            </w:r>
            <w:proofErr w:type="spellEnd"/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829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41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336 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4E4364" w:rsidRPr="004E4364" w:rsidTr="004E4364">
        <w:trPr>
          <w:trHeight w:val="270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4017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>Maleimide</w:t>
            </w:r>
            <w:proofErr w:type="spellEnd"/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560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0716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310 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4E4364" w:rsidRPr="004E4364" w:rsidTr="004E4364">
        <w:trPr>
          <w:trHeight w:val="270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4017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>1-Aminocyclopropanecarboxylic acid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652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4076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1.555 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4E4364" w:rsidRPr="004E4364" w:rsidTr="004E4364">
        <w:trPr>
          <w:trHeight w:val="270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4017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>Allantoic</w:t>
            </w:r>
            <w:proofErr w:type="spellEnd"/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757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0404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2.395 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4E4364" w:rsidRPr="004E4364" w:rsidTr="004E4364">
        <w:trPr>
          <w:trHeight w:val="270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4017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>4-Hydroxybenzoic acid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229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847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13.805 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4E4364" w:rsidRPr="004E4364" w:rsidTr="004E4364">
        <w:trPr>
          <w:trHeight w:val="270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4017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>phloretin</w:t>
            </w:r>
            <w:proofErr w:type="spellEnd"/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130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81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3.525 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4E4364" w:rsidRPr="004E4364" w:rsidTr="004E4364">
        <w:trPr>
          <w:trHeight w:val="270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4017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>4-hydroxybutyrate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679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2397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546 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4E4364" w:rsidRPr="004E4364" w:rsidTr="004E4364">
        <w:trPr>
          <w:trHeight w:val="270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4017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>m-cresol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297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412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1.612 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4E4364" w:rsidRPr="004E4364" w:rsidTr="004E4364">
        <w:trPr>
          <w:trHeight w:val="270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4017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>Carbazole</w:t>
            </w:r>
            <w:proofErr w:type="spellEnd"/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750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417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4F81BD"/>
                <w:kern w:val="0"/>
                <w:szCs w:val="21"/>
              </w:rPr>
              <w:t xml:space="preserve">0.000 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4E4364" w:rsidRPr="004E4364" w:rsidTr="004E4364">
        <w:trPr>
          <w:trHeight w:val="270"/>
        </w:trPr>
        <w:tc>
          <w:tcPr>
            <w:tcW w:w="516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4017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kern w:val="0"/>
                <w:szCs w:val="21"/>
              </w:rPr>
              <w:t>L-dopa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099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45886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right"/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C00000"/>
                <w:kern w:val="0"/>
                <w:szCs w:val="21"/>
              </w:rPr>
              <w:t xml:space="preserve">1.725 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4E4364" w:rsidRPr="004E4364" w:rsidRDefault="004E4364" w:rsidP="004E43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436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</w:tbl>
    <w:p w:rsidR="001438CA" w:rsidRPr="00DD19F2" w:rsidRDefault="001438CA"/>
    <w:sectPr w:rsidR="001438CA" w:rsidRPr="00DD19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795B" w:rsidRDefault="0011795B" w:rsidP="00B32673">
      <w:r>
        <w:separator/>
      </w:r>
    </w:p>
  </w:endnote>
  <w:endnote w:type="continuationSeparator" w:id="0">
    <w:p w:rsidR="0011795B" w:rsidRDefault="0011795B" w:rsidP="00B326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795B" w:rsidRDefault="0011795B" w:rsidP="00B32673">
      <w:r>
        <w:separator/>
      </w:r>
    </w:p>
  </w:footnote>
  <w:footnote w:type="continuationSeparator" w:id="0">
    <w:p w:rsidR="0011795B" w:rsidRDefault="0011795B" w:rsidP="00B326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1"/>
  </w:docVars>
  <w:rsids>
    <w:rsidRoot w:val="004A3D59"/>
    <w:rsid w:val="00067B48"/>
    <w:rsid w:val="00092386"/>
    <w:rsid w:val="000D26C5"/>
    <w:rsid w:val="0011795B"/>
    <w:rsid w:val="001346DA"/>
    <w:rsid w:val="00141AC0"/>
    <w:rsid w:val="001438CA"/>
    <w:rsid w:val="0016394B"/>
    <w:rsid w:val="0019483E"/>
    <w:rsid w:val="00230E26"/>
    <w:rsid w:val="00237C8B"/>
    <w:rsid w:val="003C0D35"/>
    <w:rsid w:val="00420171"/>
    <w:rsid w:val="00457FB5"/>
    <w:rsid w:val="004A3D59"/>
    <w:rsid w:val="004B56C1"/>
    <w:rsid w:val="004D1235"/>
    <w:rsid w:val="004E4364"/>
    <w:rsid w:val="005627B1"/>
    <w:rsid w:val="006557DC"/>
    <w:rsid w:val="006C1EDA"/>
    <w:rsid w:val="006C7C93"/>
    <w:rsid w:val="006D7957"/>
    <w:rsid w:val="006F39C9"/>
    <w:rsid w:val="00710F71"/>
    <w:rsid w:val="0072365F"/>
    <w:rsid w:val="00794E08"/>
    <w:rsid w:val="0081355B"/>
    <w:rsid w:val="0086058D"/>
    <w:rsid w:val="008A3F6B"/>
    <w:rsid w:val="00910AB9"/>
    <w:rsid w:val="00943511"/>
    <w:rsid w:val="009458E9"/>
    <w:rsid w:val="009646D5"/>
    <w:rsid w:val="009730A3"/>
    <w:rsid w:val="00981F93"/>
    <w:rsid w:val="009F1336"/>
    <w:rsid w:val="00A16F60"/>
    <w:rsid w:val="00B32673"/>
    <w:rsid w:val="00B33FA0"/>
    <w:rsid w:val="00D20705"/>
    <w:rsid w:val="00DD19F2"/>
    <w:rsid w:val="00E22E12"/>
    <w:rsid w:val="00EC646A"/>
    <w:rsid w:val="00ED462E"/>
    <w:rsid w:val="00F23A08"/>
    <w:rsid w:val="00F250FF"/>
    <w:rsid w:val="00F67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94E0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4E08"/>
    <w:rPr>
      <w:color w:val="800080"/>
      <w:u w:val="single"/>
    </w:rPr>
  </w:style>
  <w:style w:type="paragraph" w:customStyle="1" w:styleId="xl65">
    <w:name w:val="xl65"/>
    <w:basedOn w:val="Normal"/>
    <w:rsid w:val="00794E0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font5">
    <w:name w:val="font5"/>
    <w:basedOn w:val="Normal"/>
    <w:rsid w:val="00981F9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326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267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26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267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94E0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4E08"/>
    <w:rPr>
      <w:color w:val="800080"/>
      <w:u w:val="single"/>
    </w:rPr>
  </w:style>
  <w:style w:type="paragraph" w:customStyle="1" w:styleId="xl65">
    <w:name w:val="xl65"/>
    <w:basedOn w:val="Normal"/>
    <w:rsid w:val="00794E0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font5">
    <w:name w:val="font5"/>
    <w:basedOn w:val="Normal"/>
    <w:rsid w:val="00981F9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326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267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26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26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291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3</Pages>
  <Words>2414</Words>
  <Characters>14876</Characters>
  <Application>Microsoft Office Word</Application>
  <DocSecurity>0</DocSecurity>
  <Lines>2479</Lines>
  <Paragraphs>2469</Paragraphs>
  <ScaleCrop>false</ScaleCrop>
  <Company>Sky123.Org</Company>
  <LinksUpToDate>false</LinksUpToDate>
  <CharactersWithSpaces>14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DLAMBO</cp:lastModifiedBy>
  <cp:revision>143</cp:revision>
  <dcterms:created xsi:type="dcterms:W3CDTF">2018-10-09T09:37:00Z</dcterms:created>
  <dcterms:modified xsi:type="dcterms:W3CDTF">2019-01-22T10:39:00Z</dcterms:modified>
</cp:coreProperties>
</file>